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0094" w:rsidRPr="00EE5766" w:rsidRDefault="00630094" w:rsidP="00EE5766">
      <w:pPr>
        <w:pStyle w:val="NormalWeb"/>
        <w:spacing w:line="480" w:lineRule="auto"/>
        <w:jc w:val="both"/>
        <w:rPr>
          <w:lang w:val="en-US"/>
        </w:rPr>
      </w:pPr>
      <w:r>
        <w:rPr>
          <w:b/>
          <w:lang w:val="zh-CN"/>
        </w:rPr>
        <w:t>Supplementary table</w:t>
      </w:r>
      <w:r>
        <w:rPr>
          <w:b/>
          <w:lang w:val="en-US"/>
        </w:rPr>
        <w:t xml:space="preserve"> 2.</w:t>
      </w:r>
      <w:r w:rsidR="00EE5766">
        <w:rPr>
          <w:b/>
          <w:lang w:val="en-US"/>
        </w:rPr>
        <w:t xml:space="preserve"> </w:t>
      </w:r>
      <w:bookmarkStart w:id="0" w:name="_Hlk110947480"/>
      <w:bookmarkStart w:id="1" w:name="_GoBack"/>
      <w:r w:rsidR="00EE5766" w:rsidRPr="00EE5766">
        <w:rPr>
          <w:lang w:val="en-US"/>
        </w:rPr>
        <w:t xml:space="preserve">List of </w:t>
      </w:r>
      <w:proofErr w:type="spellStart"/>
      <w:r w:rsidR="00EE5766" w:rsidRPr="00EE5766">
        <w:rPr>
          <w:lang w:val="en-US"/>
        </w:rPr>
        <w:t>CpGs</w:t>
      </w:r>
      <w:proofErr w:type="spellEnd"/>
      <w:r w:rsidR="00EE5766" w:rsidRPr="00EE5766">
        <w:rPr>
          <w:lang w:val="en-US"/>
        </w:rPr>
        <w:t xml:space="preserve"> of interest useful to discriminate CCC patients from asymptomatic subject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30094" w:rsidRPr="00630094" w:rsidTr="00630094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630094" w:rsidRPr="00630094" w:rsidRDefault="00630094" w:rsidP="00630094">
            <w:pPr>
              <w:rPr>
                <w:b/>
              </w:rPr>
            </w:pPr>
            <w:r w:rsidRPr="00630094">
              <w:rPr>
                <w:b/>
              </w:rPr>
              <w:t>CpG I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30094" w:rsidRPr="00630094" w:rsidRDefault="00630094" w:rsidP="00630094">
            <w:pPr>
              <w:rPr>
                <w:b/>
              </w:rPr>
            </w:pPr>
            <w:r w:rsidRPr="00630094">
              <w:rPr>
                <w:b/>
              </w:rPr>
              <w:t>Chromosom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30094" w:rsidRPr="00630094" w:rsidRDefault="00630094" w:rsidP="00630094">
            <w:pPr>
              <w:rPr>
                <w:b/>
              </w:rPr>
            </w:pPr>
            <w:r w:rsidRPr="00630094">
              <w:rPr>
                <w:b/>
              </w:rPr>
              <w:t>Positio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630094" w:rsidRPr="00630094" w:rsidRDefault="00630094" w:rsidP="00630094">
            <w:pPr>
              <w:rPr>
                <w:b/>
              </w:rPr>
            </w:pPr>
            <w:r w:rsidRPr="00630094">
              <w:rPr>
                <w:b/>
              </w:rPr>
              <w:t>Gen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630094" w:rsidRPr="00630094" w:rsidRDefault="00630094" w:rsidP="00630094">
            <w:pPr>
              <w:rPr>
                <w:b/>
              </w:rPr>
            </w:pPr>
            <w:proofErr w:type="spellStart"/>
            <w:r w:rsidRPr="00630094">
              <w:rPr>
                <w:b/>
              </w:rPr>
              <w:t>Localization</w:t>
            </w:r>
            <w:proofErr w:type="spellEnd"/>
          </w:p>
        </w:tc>
      </w:tr>
      <w:tr w:rsidR="00630094" w:rsidTr="00630094">
        <w:tc>
          <w:tcPr>
            <w:tcW w:w="1812" w:type="dxa"/>
            <w:tcBorders>
              <w:top w:val="single" w:sz="4" w:space="0" w:color="auto"/>
            </w:tcBorders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0245116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630094" w:rsidRPr="005E02D0" w:rsidRDefault="00630094" w:rsidP="00630094">
            <w:r w:rsidRPr="005E02D0">
              <w:t>1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630094" w:rsidRPr="005E02D0" w:rsidRDefault="00630094" w:rsidP="00630094">
            <w:r w:rsidRPr="005E02D0">
              <w:t>55522013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630094" w:rsidRPr="005E02D0" w:rsidRDefault="00630094" w:rsidP="00630094">
            <w:r w:rsidRPr="005E02D0">
              <w:t>PCSK9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1109666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232007841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DISC1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4798314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246668601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SMYD3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12880874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2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2942535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LINC01250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9399716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2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46890238</w:t>
            </w:r>
          </w:p>
        </w:tc>
        <w:tc>
          <w:tcPr>
            <w:tcW w:w="1813" w:type="dxa"/>
          </w:tcPr>
          <w:p w:rsidR="00630094" w:rsidRPr="005E02D0" w:rsidRDefault="00630094" w:rsidP="00630094"/>
        </w:tc>
        <w:tc>
          <w:tcPr>
            <w:tcW w:w="1813" w:type="dxa"/>
          </w:tcPr>
          <w:p w:rsidR="00630094" w:rsidRPr="005E02D0" w:rsidRDefault="00630094" w:rsidP="00630094">
            <w:r w:rsidRPr="005E02D0">
              <w:t>IG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13883027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2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62892060</w:t>
            </w:r>
          </w:p>
        </w:tc>
        <w:tc>
          <w:tcPr>
            <w:tcW w:w="1813" w:type="dxa"/>
          </w:tcPr>
          <w:p w:rsidR="00630094" w:rsidRPr="005E02D0" w:rsidRDefault="00630094" w:rsidP="00630094"/>
        </w:tc>
        <w:tc>
          <w:tcPr>
            <w:tcW w:w="1813" w:type="dxa"/>
          </w:tcPr>
          <w:p w:rsidR="00630094" w:rsidRPr="005E02D0" w:rsidRDefault="00630094" w:rsidP="00630094">
            <w:r w:rsidRPr="005E02D0">
              <w:t>IG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1873524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4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90942744</w:t>
            </w:r>
          </w:p>
        </w:tc>
        <w:tc>
          <w:tcPr>
            <w:tcW w:w="1813" w:type="dxa"/>
          </w:tcPr>
          <w:p w:rsidR="00630094" w:rsidRPr="005E02D0" w:rsidRDefault="00630094" w:rsidP="00630094"/>
        </w:tc>
        <w:tc>
          <w:tcPr>
            <w:tcW w:w="1813" w:type="dxa"/>
          </w:tcPr>
          <w:p w:rsidR="00630094" w:rsidRPr="005E02D0" w:rsidRDefault="00630094" w:rsidP="00630094">
            <w:r w:rsidRPr="005E02D0">
              <w:t>IG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10788837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5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33089737</w:t>
            </w:r>
          </w:p>
        </w:tc>
        <w:tc>
          <w:tcPr>
            <w:tcW w:w="1813" w:type="dxa"/>
          </w:tcPr>
          <w:p w:rsidR="00630094" w:rsidRPr="005E02D0" w:rsidRDefault="00630094" w:rsidP="00630094"/>
        </w:tc>
        <w:tc>
          <w:tcPr>
            <w:tcW w:w="1813" w:type="dxa"/>
          </w:tcPr>
          <w:p w:rsidR="00630094" w:rsidRPr="005E02D0" w:rsidRDefault="00630094" w:rsidP="00630094">
            <w:r w:rsidRPr="005E02D0">
              <w:t>IG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2891314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5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79741120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GFPT2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13746813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6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4911904</w:t>
            </w:r>
          </w:p>
        </w:tc>
        <w:tc>
          <w:tcPr>
            <w:tcW w:w="1813" w:type="dxa"/>
          </w:tcPr>
          <w:p w:rsidR="00630094" w:rsidRPr="005E02D0" w:rsidRDefault="00630094" w:rsidP="00630094"/>
        </w:tc>
        <w:tc>
          <w:tcPr>
            <w:tcW w:w="1813" w:type="dxa"/>
          </w:tcPr>
          <w:p w:rsidR="00630094" w:rsidRPr="005E02D0" w:rsidRDefault="00630094" w:rsidP="00630094">
            <w:r w:rsidRPr="005E02D0">
              <w:t>IG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8269402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6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32549631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HLA-DRB1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2267270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6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37616410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MDGA1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5069157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6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44102572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TMEM63B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6696596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6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22391246</w:t>
            </w:r>
          </w:p>
        </w:tc>
        <w:tc>
          <w:tcPr>
            <w:tcW w:w="1813" w:type="dxa"/>
          </w:tcPr>
          <w:p w:rsidR="00630094" w:rsidRPr="005E02D0" w:rsidRDefault="00630094" w:rsidP="00630094"/>
        </w:tc>
        <w:tc>
          <w:tcPr>
            <w:tcW w:w="1813" w:type="dxa"/>
          </w:tcPr>
          <w:p w:rsidR="00630094" w:rsidRPr="005E02D0" w:rsidRDefault="00630094" w:rsidP="00630094">
            <w:r w:rsidRPr="005E02D0">
              <w:t>IG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2772380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7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6747037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ZNF12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TSS1500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6405219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7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30219135</w:t>
            </w:r>
          </w:p>
        </w:tc>
        <w:tc>
          <w:tcPr>
            <w:tcW w:w="1813" w:type="dxa"/>
          </w:tcPr>
          <w:p w:rsidR="00630094" w:rsidRPr="005E02D0" w:rsidRDefault="00630094" w:rsidP="00630094"/>
        </w:tc>
        <w:tc>
          <w:tcPr>
            <w:tcW w:w="1813" w:type="dxa"/>
          </w:tcPr>
          <w:p w:rsidR="00630094" w:rsidRPr="005E02D0" w:rsidRDefault="00630094" w:rsidP="00630094">
            <w:r w:rsidRPr="005E02D0">
              <w:t>IG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15212455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7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39170539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POU6F2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8835956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7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39171034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POU6F2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1665744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7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39171113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POU6F2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7048067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8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674560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ERICH1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4282082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9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24988720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LHX6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1469772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9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24989294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LHX6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3363289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9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24990165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LHX6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6878111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0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9999498</w:t>
            </w:r>
          </w:p>
        </w:tc>
        <w:tc>
          <w:tcPr>
            <w:tcW w:w="1813" w:type="dxa"/>
          </w:tcPr>
          <w:p w:rsidR="00630094" w:rsidRPr="005E02D0" w:rsidRDefault="00630094" w:rsidP="00630094"/>
        </w:tc>
        <w:tc>
          <w:tcPr>
            <w:tcW w:w="1813" w:type="dxa"/>
          </w:tcPr>
          <w:p w:rsidR="00630094" w:rsidRPr="005E02D0" w:rsidRDefault="00630094" w:rsidP="00630094">
            <w:r w:rsidRPr="005E02D0">
              <w:t>IG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0744163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0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80999841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ZMIZ1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5134647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2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25454990</w:t>
            </w:r>
          </w:p>
        </w:tc>
        <w:tc>
          <w:tcPr>
            <w:tcW w:w="1813" w:type="dxa"/>
          </w:tcPr>
          <w:p w:rsidR="00630094" w:rsidRPr="005E02D0" w:rsidRDefault="00630094" w:rsidP="00630094"/>
        </w:tc>
        <w:tc>
          <w:tcPr>
            <w:tcW w:w="1813" w:type="dxa"/>
          </w:tcPr>
          <w:p w:rsidR="00630094" w:rsidRPr="005E02D0" w:rsidRDefault="00630094" w:rsidP="00630094">
            <w:r w:rsidRPr="005E02D0">
              <w:t>IG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4540763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2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22377170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WDR66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10788750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3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78973425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RNF219-AS1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17797229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3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10522297</w:t>
            </w:r>
          </w:p>
        </w:tc>
        <w:tc>
          <w:tcPr>
            <w:tcW w:w="1813" w:type="dxa"/>
          </w:tcPr>
          <w:p w:rsidR="00630094" w:rsidRPr="005E02D0" w:rsidRDefault="00630094" w:rsidP="00630094"/>
        </w:tc>
        <w:tc>
          <w:tcPr>
            <w:tcW w:w="1813" w:type="dxa"/>
          </w:tcPr>
          <w:p w:rsidR="00630094" w:rsidRPr="005E02D0" w:rsidRDefault="00630094" w:rsidP="00630094">
            <w:r w:rsidRPr="005E02D0">
              <w:t>IG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5787588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4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50784952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ATP5S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4000535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4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91110600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LOC101928909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12036633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5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63758958</w:t>
            </w:r>
          </w:p>
        </w:tc>
        <w:tc>
          <w:tcPr>
            <w:tcW w:w="1813" w:type="dxa"/>
          </w:tcPr>
          <w:p w:rsidR="00630094" w:rsidRPr="005E02D0" w:rsidRDefault="00630094" w:rsidP="00630094"/>
        </w:tc>
        <w:tc>
          <w:tcPr>
            <w:tcW w:w="1813" w:type="dxa"/>
          </w:tcPr>
          <w:p w:rsidR="00630094" w:rsidRPr="005E02D0" w:rsidRDefault="00630094" w:rsidP="00630094">
            <w:r w:rsidRPr="005E02D0">
              <w:t>IG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18128914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5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74244249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LOXL1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3'UTR</w:t>
            </w:r>
          </w:p>
        </w:tc>
      </w:tr>
      <w:tr w:rsidR="00630094" w:rsidTr="00630094">
        <w:tc>
          <w:tcPr>
            <w:tcW w:w="1812" w:type="dxa"/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02872767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9</w:t>
            </w:r>
          </w:p>
        </w:tc>
        <w:tc>
          <w:tcPr>
            <w:tcW w:w="1812" w:type="dxa"/>
          </w:tcPr>
          <w:p w:rsidR="00630094" w:rsidRPr="005E02D0" w:rsidRDefault="00630094" w:rsidP="00630094">
            <w:r w:rsidRPr="005E02D0">
              <w:t>1525453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PLK5P</w:t>
            </w:r>
          </w:p>
        </w:tc>
        <w:tc>
          <w:tcPr>
            <w:tcW w:w="1813" w:type="dxa"/>
          </w:tcPr>
          <w:p w:rsidR="00630094" w:rsidRPr="005E02D0" w:rsidRDefault="00630094" w:rsidP="00630094">
            <w:r w:rsidRPr="005E02D0">
              <w:t>Body</w:t>
            </w:r>
          </w:p>
        </w:tc>
      </w:tr>
      <w:tr w:rsidR="00630094" w:rsidTr="00630094">
        <w:tc>
          <w:tcPr>
            <w:tcW w:w="1812" w:type="dxa"/>
            <w:tcBorders>
              <w:bottom w:val="single" w:sz="4" w:space="0" w:color="auto"/>
            </w:tcBorders>
          </w:tcPr>
          <w:p w:rsidR="00630094" w:rsidRPr="005E02D0" w:rsidRDefault="00630094" w:rsidP="00630094">
            <w:proofErr w:type="gramStart"/>
            <w:r w:rsidRPr="005E02D0">
              <w:t>cg</w:t>
            </w:r>
            <w:proofErr w:type="gramEnd"/>
            <w:r w:rsidRPr="005E02D0">
              <w:t>25301532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630094" w:rsidRPr="005E02D0" w:rsidRDefault="00630094" w:rsidP="00630094">
            <w:r w:rsidRPr="005E02D0">
              <w:t>20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630094" w:rsidRPr="005E02D0" w:rsidRDefault="00630094" w:rsidP="00630094">
            <w:r w:rsidRPr="005E02D0">
              <w:t>43378953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630094" w:rsidRPr="005E02D0" w:rsidRDefault="00630094" w:rsidP="00630094">
            <w:r w:rsidRPr="005E02D0">
              <w:t>KCNK15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630094" w:rsidRDefault="00630094" w:rsidP="00630094">
            <w:r w:rsidRPr="005E02D0">
              <w:t>Body</w:t>
            </w:r>
          </w:p>
        </w:tc>
      </w:tr>
    </w:tbl>
    <w:p w:rsidR="00630094" w:rsidRDefault="00630094" w:rsidP="00630094">
      <w:r>
        <w:t xml:space="preserve">IGR : </w:t>
      </w:r>
      <w:proofErr w:type="spellStart"/>
      <w:r>
        <w:t>intergenic</w:t>
      </w:r>
      <w:proofErr w:type="spellEnd"/>
      <w:r>
        <w:t xml:space="preserve"> </w:t>
      </w:r>
      <w:proofErr w:type="spellStart"/>
      <w:r>
        <w:t>region</w:t>
      </w:r>
      <w:proofErr w:type="spellEnd"/>
    </w:p>
    <w:p w:rsidR="00630094" w:rsidRPr="00D035BE" w:rsidRDefault="00630094" w:rsidP="00630094">
      <w:pPr>
        <w:rPr>
          <w:lang w:val="en-US"/>
        </w:rPr>
      </w:pPr>
      <w:r w:rsidRPr="00D035BE">
        <w:rPr>
          <w:lang w:val="en-US"/>
        </w:rPr>
        <w:t>TSS</w:t>
      </w:r>
      <w:proofErr w:type="gramStart"/>
      <w:r w:rsidRPr="00D035BE">
        <w:rPr>
          <w:lang w:val="en-US"/>
        </w:rPr>
        <w:t>200 :</w:t>
      </w:r>
      <w:proofErr w:type="gramEnd"/>
      <w:r w:rsidRPr="00D035BE">
        <w:rPr>
          <w:lang w:val="en-US"/>
        </w:rPr>
        <w:t xml:space="preserve"> </w:t>
      </w:r>
      <w:r w:rsidRPr="00D035BE">
        <w:rPr>
          <w:rStyle w:val="captions"/>
          <w:lang w:val="en-US"/>
        </w:rPr>
        <w:t xml:space="preserve">region from Transcription start site (TSS) to − 200 </w:t>
      </w:r>
      <w:proofErr w:type="spellStart"/>
      <w:r w:rsidRPr="00D035BE">
        <w:rPr>
          <w:rStyle w:val="captions"/>
          <w:lang w:val="en-US"/>
        </w:rPr>
        <w:t>nt</w:t>
      </w:r>
      <w:proofErr w:type="spellEnd"/>
      <w:r w:rsidRPr="00D035BE">
        <w:rPr>
          <w:rStyle w:val="captions"/>
          <w:lang w:val="en-US"/>
        </w:rPr>
        <w:t xml:space="preserve"> upstream of TSS</w:t>
      </w:r>
    </w:p>
    <w:p w:rsidR="00630094" w:rsidRPr="00D035BE" w:rsidRDefault="00630094" w:rsidP="00630094">
      <w:pPr>
        <w:rPr>
          <w:lang w:val="en-US"/>
        </w:rPr>
      </w:pPr>
      <w:r w:rsidRPr="00D035BE">
        <w:rPr>
          <w:lang w:val="en-US"/>
        </w:rPr>
        <w:t>TSS</w:t>
      </w:r>
      <w:proofErr w:type="gramStart"/>
      <w:r w:rsidRPr="00D035BE">
        <w:rPr>
          <w:lang w:val="en-US"/>
        </w:rPr>
        <w:t>1500 :</w:t>
      </w:r>
      <w:proofErr w:type="gramEnd"/>
      <w:r w:rsidRPr="00D035BE">
        <w:rPr>
          <w:rStyle w:val="captions"/>
          <w:lang w:val="en-US"/>
        </w:rPr>
        <w:t xml:space="preserve"> region from Transcription start site (TSS) to − </w:t>
      </w:r>
      <w:r>
        <w:rPr>
          <w:rStyle w:val="captions"/>
          <w:lang w:val="en-US"/>
        </w:rPr>
        <w:t>1500</w:t>
      </w:r>
      <w:r w:rsidRPr="00D035BE">
        <w:rPr>
          <w:rStyle w:val="captions"/>
          <w:lang w:val="en-US"/>
        </w:rPr>
        <w:t xml:space="preserve"> </w:t>
      </w:r>
      <w:proofErr w:type="spellStart"/>
      <w:r w:rsidRPr="00D035BE">
        <w:rPr>
          <w:rStyle w:val="captions"/>
          <w:lang w:val="en-US"/>
        </w:rPr>
        <w:t>nt</w:t>
      </w:r>
      <w:proofErr w:type="spellEnd"/>
      <w:r w:rsidRPr="00D035BE">
        <w:rPr>
          <w:rStyle w:val="captions"/>
          <w:lang w:val="en-US"/>
        </w:rPr>
        <w:t xml:space="preserve"> upstream of TSS</w:t>
      </w:r>
    </w:p>
    <w:p w:rsidR="00807EAB" w:rsidRPr="00630094" w:rsidRDefault="00807EAB">
      <w:pPr>
        <w:rPr>
          <w:lang w:val="en-US"/>
        </w:rPr>
      </w:pPr>
    </w:p>
    <w:sectPr w:rsidR="00807EAB" w:rsidRPr="006300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94"/>
    <w:rsid w:val="00630094"/>
    <w:rsid w:val="00807EAB"/>
    <w:rsid w:val="00EE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D0536"/>
  <w15:chartTrackingRefBased/>
  <w15:docId w15:val="{489D4CA5-C9B2-428C-97D4-6C63819D0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6300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630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Policepardfaut"/>
    <w:rsid w:val="00630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Chevillard</dc:creator>
  <cp:keywords/>
  <dc:description/>
  <cp:lastModifiedBy>Christophe Chevillard</cp:lastModifiedBy>
  <cp:revision>2</cp:revision>
  <dcterms:created xsi:type="dcterms:W3CDTF">2022-08-09T11:50:00Z</dcterms:created>
  <dcterms:modified xsi:type="dcterms:W3CDTF">2022-08-09T12:24:00Z</dcterms:modified>
</cp:coreProperties>
</file>